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938"/>
      </w:tblGrid>
      <w:tr>
        <w:trPr>
          <w:trHeight w:val="340" w:hRule="exact"/>
        </w:trPr>
        <w:tc>
          <w:tcPr>
            <w:tcW w:w="12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#</w:t>
            </w:r>
          </w:p>
        </w:tc>
        <w:tc>
          <w:tcPr>
            <w:tcW w:w="79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 (5’-3’-direction)</w:t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7938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GACTGACTGCAGACAATCCTGACAACCAGCA</w:t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CAGTTCTGCAGCGTTAGTGTTCGGTTTCCA</w:t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7938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CCTGACATTGAAAACC</w:t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ATCTGAATCTTGGCCT</w:t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938" w:type="dxa"/>
            <w:tcBorders/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AGAATTCAAAATGCCTGACATTGAAAA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AGAATTCAAAATGGGTTCGGACTCT</w:t>
            </w:r>
          </w:p>
        </w:tc>
      </w:tr>
      <w:tr>
        <w:trPr>
          <w:trHeight w:val="340" w:hRule="exact"/>
        </w:trPr>
        <w:tc>
          <w:tcPr>
            <w:tcW w:w="124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793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ACTCTAGATCAGTGATGGTGGTGATGGTGAGCATCTGAATCTTG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2:54:00Z</dcterms:created>
  <dc:creator>Urszula</dc:creator>
  <dc:description/>
  <cp:keywords/>
  <dc:language>en-US</dc:language>
  <cp:lastModifiedBy>Gerhard Fischer</cp:lastModifiedBy>
  <dcterms:modified xsi:type="dcterms:W3CDTF">2009-04-29T19:41:00Z</dcterms:modified>
  <cp:revision>2</cp:revision>
  <dc:subject/>
  <dc:title/>
</cp:coreProperties>
</file>